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522A0" w14:textId="0613EEF0" w:rsidR="008D4874" w:rsidRDefault="005C5118">
      <w:r>
        <w:t>Supplemental table 1 – Relevant stakeholders whose websites were searched for g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9237C7" w14:paraId="6D20F26A" w14:textId="77777777" w:rsidTr="00C762AD">
        <w:trPr>
          <w:trHeight w:val="312"/>
        </w:trPr>
        <w:tc>
          <w:tcPr>
            <w:tcW w:w="9016" w:type="dxa"/>
            <w:gridSpan w:val="2"/>
          </w:tcPr>
          <w:p w14:paraId="785EEFC3" w14:textId="67A12E0F" w:rsidR="009237C7" w:rsidRDefault="009237C7" w:rsidP="009237C7">
            <w:r>
              <w:t>United Kingdom</w:t>
            </w:r>
            <w:r w:rsidR="005C5118">
              <w:t xml:space="preserve"> and Ireland</w:t>
            </w:r>
          </w:p>
        </w:tc>
      </w:tr>
      <w:tr w:rsidR="009237C7" w14:paraId="4BD189D9" w14:textId="77777777" w:rsidTr="00C762AD">
        <w:trPr>
          <w:trHeight w:val="312"/>
        </w:trPr>
        <w:tc>
          <w:tcPr>
            <w:tcW w:w="279" w:type="dxa"/>
          </w:tcPr>
          <w:p w14:paraId="651B6C5E" w14:textId="77777777" w:rsidR="009237C7" w:rsidRDefault="009237C7"/>
        </w:tc>
        <w:tc>
          <w:tcPr>
            <w:tcW w:w="8737" w:type="dxa"/>
          </w:tcPr>
          <w:p w14:paraId="2400BFF9" w14:textId="34C867AC" w:rsidR="009237C7" w:rsidRDefault="009237C7">
            <w:r>
              <w:t>General Medical Council</w:t>
            </w:r>
            <w:r w:rsidR="00D70F46">
              <w:t xml:space="preserve"> (GMC)</w:t>
            </w:r>
          </w:p>
        </w:tc>
      </w:tr>
      <w:tr w:rsidR="009237C7" w14:paraId="29BA9294" w14:textId="77777777" w:rsidTr="00C762AD">
        <w:trPr>
          <w:trHeight w:val="312"/>
        </w:trPr>
        <w:tc>
          <w:tcPr>
            <w:tcW w:w="279" w:type="dxa"/>
          </w:tcPr>
          <w:p w14:paraId="2D59A54D" w14:textId="77777777" w:rsidR="009237C7" w:rsidRDefault="009237C7"/>
        </w:tc>
        <w:tc>
          <w:tcPr>
            <w:tcW w:w="8737" w:type="dxa"/>
          </w:tcPr>
          <w:p w14:paraId="40A2343B" w14:textId="65D15FCB" w:rsidR="009237C7" w:rsidRDefault="009237C7">
            <w:r>
              <w:t>British Medical Association</w:t>
            </w:r>
            <w:r w:rsidR="00D70F46">
              <w:t xml:space="preserve"> (BMA)</w:t>
            </w:r>
          </w:p>
        </w:tc>
      </w:tr>
      <w:tr w:rsidR="009237C7" w14:paraId="5B2F3CBE" w14:textId="77777777" w:rsidTr="00C762AD">
        <w:trPr>
          <w:trHeight w:val="312"/>
        </w:trPr>
        <w:tc>
          <w:tcPr>
            <w:tcW w:w="279" w:type="dxa"/>
          </w:tcPr>
          <w:p w14:paraId="7560D314" w14:textId="77777777" w:rsidR="009237C7" w:rsidRDefault="009237C7" w:rsidP="009237C7"/>
        </w:tc>
        <w:tc>
          <w:tcPr>
            <w:tcW w:w="8737" w:type="dxa"/>
          </w:tcPr>
          <w:p w14:paraId="6BFCC570" w14:textId="00766A5B" w:rsidR="009237C7" w:rsidRDefault="009237C7" w:rsidP="009237C7">
            <w:r>
              <w:t>Royal College of Surgeons of England</w:t>
            </w:r>
            <w:r w:rsidR="00E62972">
              <w:t xml:space="preserve"> (RCS</w:t>
            </w:r>
            <w:r w:rsidR="00404F2A">
              <w:t xml:space="preserve"> </w:t>
            </w:r>
            <w:r w:rsidR="00E62972">
              <w:t>Eng</w:t>
            </w:r>
            <w:r w:rsidR="00404F2A">
              <w:t>land</w:t>
            </w:r>
            <w:r w:rsidR="00E62972">
              <w:t>)</w:t>
            </w:r>
          </w:p>
        </w:tc>
      </w:tr>
      <w:tr w:rsidR="009237C7" w14:paraId="7A34993D" w14:textId="77777777" w:rsidTr="00C762AD">
        <w:trPr>
          <w:trHeight w:val="312"/>
        </w:trPr>
        <w:tc>
          <w:tcPr>
            <w:tcW w:w="279" w:type="dxa"/>
          </w:tcPr>
          <w:p w14:paraId="6794925E" w14:textId="77777777" w:rsidR="009237C7" w:rsidRDefault="009237C7" w:rsidP="009237C7"/>
        </w:tc>
        <w:tc>
          <w:tcPr>
            <w:tcW w:w="8737" w:type="dxa"/>
          </w:tcPr>
          <w:p w14:paraId="150BA138" w14:textId="0B086AF9" w:rsidR="009237C7" w:rsidRDefault="009237C7" w:rsidP="009237C7">
            <w:r>
              <w:t>Royal College of Surgeons of Edinburgh</w:t>
            </w:r>
            <w:r w:rsidR="00404F2A">
              <w:t xml:space="preserve"> (</w:t>
            </w:r>
            <w:proofErr w:type="spellStart"/>
            <w:r w:rsidR="00404F2A">
              <w:t>RCSEd</w:t>
            </w:r>
            <w:proofErr w:type="spellEnd"/>
            <w:r w:rsidR="00404F2A">
              <w:t>)</w:t>
            </w:r>
          </w:p>
        </w:tc>
      </w:tr>
      <w:tr w:rsidR="009237C7" w14:paraId="14DB8AC6" w14:textId="77777777" w:rsidTr="00C762AD">
        <w:trPr>
          <w:trHeight w:val="312"/>
        </w:trPr>
        <w:tc>
          <w:tcPr>
            <w:tcW w:w="279" w:type="dxa"/>
          </w:tcPr>
          <w:p w14:paraId="6783F272" w14:textId="77777777" w:rsidR="009237C7" w:rsidRDefault="009237C7"/>
        </w:tc>
        <w:tc>
          <w:tcPr>
            <w:tcW w:w="8737" w:type="dxa"/>
          </w:tcPr>
          <w:p w14:paraId="7595F4C1" w14:textId="005AD9B1" w:rsidR="009237C7" w:rsidRDefault="009237C7">
            <w:r>
              <w:t>Royal College of Physicians and Surgeons of Glasgow</w:t>
            </w:r>
            <w:r w:rsidR="00B46450">
              <w:t xml:space="preserve"> (RCSPG)</w:t>
            </w:r>
          </w:p>
        </w:tc>
      </w:tr>
      <w:tr w:rsidR="009237C7" w14:paraId="30DBED6F" w14:textId="77777777" w:rsidTr="00C762AD">
        <w:trPr>
          <w:trHeight w:val="312"/>
        </w:trPr>
        <w:tc>
          <w:tcPr>
            <w:tcW w:w="279" w:type="dxa"/>
          </w:tcPr>
          <w:p w14:paraId="2A36C4CA" w14:textId="77777777" w:rsidR="009237C7" w:rsidRDefault="009237C7"/>
        </w:tc>
        <w:tc>
          <w:tcPr>
            <w:tcW w:w="8737" w:type="dxa"/>
          </w:tcPr>
          <w:p w14:paraId="45678EBE" w14:textId="0CFE9AE4" w:rsidR="009237C7" w:rsidRDefault="009237C7">
            <w:r>
              <w:t>Royal College of Ophthalmologists</w:t>
            </w:r>
            <w:r w:rsidR="00D70F46">
              <w:t xml:space="preserve"> (</w:t>
            </w:r>
            <w:proofErr w:type="spellStart"/>
            <w:r w:rsidR="00D70F46">
              <w:t>RCOphth</w:t>
            </w:r>
            <w:proofErr w:type="spellEnd"/>
            <w:r w:rsidR="00D70F46">
              <w:t>)</w:t>
            </w:r>
          </w:p>
        </w:tc>
      </w:tr>
      <w:tr w:rsidR="009237C7" w14:paraId="6213C6B9" w14:textId="77777777" w:rsidTr="00C762AD">
        <w:trPr>
          <w:trHeight w:val="312"/>
        </w:trPr>
        <w:tc>
          <w:tcPr>
            <w:tcW w:w="279" w:type="dxa"/>
          </w:tcPr>
          <w:p w14:paraId="2BB5156E" w14:textId="77777777" w:rsidR="009237C7" w:rsidRDefault="009237C7"/>
        </w:tc>
        <w:tc>
          <w:tcPr>
            <w:tcW w:w="8737" w:type="dxa"/>
          </w:tcPr>
          <w:p w14:paraId="00309013" w14:textId="59137F46" w:rsidR="009237C7" w:rsidRDefault="009237C7">
            <w:r>
              <w:t>Royal College of Obstetricians and Gynaecologists</w:t>
            </w:r>
            <w:r w:rsidR="00D70F46">
              <w:t xml:space="preserve"> (RCOG)</w:t>
            </w:r>
          </w:p>
        </w:tc>
      </w:tr>
      <w:tr w:rsidR="005C5118" w14:paraId="7680ADC9" w14:textId="77777777" w:rsidTr="00C762AD">
        <w:trPr>
          <w:trHeight w:val="312"/>
        </w:trPr>
        <w:tc>
          <w:tcPr>
            <w:tcW w:w="279" w:type="dxa"/>
          </w:tcPr>
          <w:p w14:paraId="0D93F6BB" w14:textId="77777777" w:rsidR="005C5118" w:rsidRDefault="005C5118" w:rsidP="005C5118"/>
        </w:tc>
        <w:tc>
          <w:tcPr>
            <w:tcW w:w="8737" w:type="dxa"/>
          </w:tcPr>
          <w:p w14:paraId="006D2713" w14:textId="10B44FC2" w:rsidR="005C5118" w:rsidRDefault="005C5118" w:rsidP="005C5118">
            <w:r>
              <w:t>Royal College of Surgeons in Ireland (RCSI)</w:t>
            </w:r>
          </w:p>
        </w:tc>
      </w:tr>
      <w:tr w:rsidR="005C5118" w14:paraId="26EB80C0" w14:textId="77777777" w:rsidTr="00C762AD">
        <w:trPr>
          <w:trHeight w:val="312"/>
        </w:trPr>
        <w:tc>
          <w:tcPr>
            <w:tcW w:w="279" w:type="dxa"/>
          </w:tcPr>
          <w:p w14:paraId="427A2AA0" w14:textId="77777777" w:rsidR="005C5118" w:rsidRDefault="005C5118" w:rsidP="005C5118"/>
        </w:tc>
        <w:tc>
          <w:tcPr>
            <w:tcW w:w="8737" w:type="dxa"/>
          </w:tcPr>
          <w:p w14:paraId="63C20FF8" w14:textId="706491C0" w:rsidR="005C5118" w:rsidRDefault="005C5118" w:rsidP="005C5118">
            <w:r>
              <w:t>Irish College of Ophthalmologists (ICO)</w:t>
            </w:r>
          </w:p>
        </w:tc>
      </w:tr>
      <w:tr w:rsidR="005C5118" w14:paraId="6276D128" w14:textId="77777777" w:rsidTr="00C762AD">
        <w:trPr>
          <w:trHeight w:val="312"/>
        </w:trPr>
        <w:tc>
          <w:tcPr>
            <w:tcW w:w="279" w:type="dxa"/>
          </w:tcPr>
          <w:p w14:paraId="78BB50D4" w14:textId="77777777" w:rsidR="005C5118" w:rsidRDefault="005C5118" w:rsidP="005C5118"/>
        </w:tc>
        <w:tc>
          <w:tcPr>
            <w:tcW w:w="8737" w:type="dxa"/>
          </w:tcPr>
          <w:p w14:paraId="4518C628" w14:textId="149A6386" w:rsidR="005C5118" w:rsidRDefault="005C5118" w:rsidP="005C5118">
            <w:r w:rsidRPr="00E62972">
              <w:t>Institute of Obstetricians and Gynaecologists at the Royal College of Physicians in Ireland</w:t>
            </w:r>
            <w:r w:rsidR="00B46450">
              <w:t xml:space="preserve"> (RCPI)</w:t>
            </w:r>
          </w:p>
        </w:tc>
      </w:tr>
      <w:tr w:rsidR="005C5118" w14:paraId="5501B605" w14:textId="77777777" w:rsidTr="00C762AD">
        <w:trPr>
          <w:trHeight w:val="312"/>
        </w:trPr>
        <w:tc>
          <w:tcPr>
            <w:tcW w:w="9016" w:type="dxa"/>
            <w:gridSpan w:val="2"/>
          </w:tcPr>
          <w:p w14:paraId="2BBB8C4A" w14:textId="2F0E99AA" w:rsidR="005C5118" w:rsidRDefault="005C5118" w:rsidP="005C5118">
            <w:r>
              <w:t>North America</w:t>
            </w:r>
          </w:p>
        </w:tc>
      </w:tr>
      <w:tr w:rsidR="005C5118" w14:paraId="21167001" w14:textId="77777777" w:rsidTr="00C762AD">
        <w:trPr>
          <w:trHeight w:val="312"/>
        </w:trPr>
        <w:tc>
          <w:tcPr>
            <w:tcW w:w="279" w:type="dxa"/>
          </w:tcPr>
          <w:p w14:paraId="7C9A9306" w14:textId="77777777" w:rsidR="005C5118" w:rsidRDefault="005C5118" w:rsidP="005C5118"/>
        </w:tc>
        <w:tc>
          <w:tcPr>
            <w:tcW w:w="8737" w:type="dxa"/>
          </w:tcPr>
          <w:p w14:paraId="51075360" w14:textId="793AB2FB" w:rsidR="005C5118" w:rsidRDefault="005C5118" w:rsidP="005C5118">
            <w:r>
              <w:t>American College of Surgeons (ACS)</w:t>
            </w:r>
          </w:p>
        </w:tc>
      </w:tr>
      <w:tr w:rsidR="005C5118" w14:paraId="758792E7" w14:textId="77777777" w:rsidTr="00C762AD">
        <w:trPr>
          <w:trHeight w:val="312"/>
        </w:trPr>
        <w:tc>
          <w:tcPr>
            <w:tcW w:w="279" w:type="dxa"/>
          </w:tcPr>
          <w:p w14:paraId="6743EE0E" w14:textId="77777777" w:rsidR="005C5118" w:rsidRDefault="005C5118" w:rsidP="005C5118"/>
        </w:tc>
        <w:tc>
          <w:tcPr>
            <w:tcW w:w="8737" w:type="dxa"/>
          </w:tcPr>
          <w:p w14:paraId="34106F38" w14:textId="76860D02" w:rsidR="005C5118" w:rsidRDefault="005C5118" w:rsidP="005C5118">
            <w:r>
              <w:t>American Academy of Orthopaedic Surgeons (AAOS)</w:t>
            </w:r>
          </w:p>
        </w:tc>
      </w:tr>
      <w:tr w:rsidR="005C5118" w14:paraId="11E9425B" w14:textId="77777777" w:rsidTr="00C762AD">
        <w:trPr>
          <w:trHeight w:val="312"/>
        </w:trPr>
        <w:tc>
          <w:tcPr>
            <w:tcW w:w="279" w:type="dxa"/>
          </w:tcPr>
          <w:p w14:paraId="37326AF9" w14:textId="77777777" w:rsidR="005C5118" w:rsidRDefault="005C5118" w:rsidP="005C5118"/>
        </w:tc>
        <w:tc>
          <w:tcPr>
            <w:tcW w:w="8737" w:type="dxa"/>
          </w:tcPr>
          <w:p w14:paraId="243EA268" w14:textId="731878C2" w:rsidR="005C5118" w:rsidRDefault="005C5118" w:rsidP="005C5118">
            <w:r>
              <w:t>American Academy of Ophthalmology (AAO)</w:t>
            </w:r>
          </w:p>
        </w:tc>
      </w:tr>
      <w:tr w:rsidR="005C5118" w14:paraId="3E128A42" w14:textId="77777777" w:rsidTr="00C762AD">
        <w:trPr>
          <w:trHeight w:val="312"/>
        </w:trPr>
        <w:tc>
          <w:tcPr>
            <w:tcW w:w="279" w:type="dxa"/>
          </w:tcPr>
          <w:p w14:paraId="60F5B7FB" w14:textId="77777777" w:rsidR="005C5118" w:rsidRDefault="005C5118" w:rsidP="005C5118"/>
        </w:tc>
        <w:tc>
          <w:tcPr>
            <w:tcW w:w="8737" w:type="dxa"/>
          </w:tcPr>
          <w:p w14:paraId="3DB0AE11" w14:textId="4811824B" w:rsidR="005C5118" w:rsidRDefault="005C5118" w:rsidP="005C5118">
            <w:r>
              <w:t>American Academy of Otolaryngology - Head and Neck Surgery (AAO-HNSF)</w:t>
            </w:r>
          </w:p>
        </w:tc>
      </w:tr>
      <w:tr w:rsidR="005C5118" w14:paraId="7D413F5B" w14:textId="77777777" w:rsidTr="00C762AD">
        <w:trPr>
          <w:trHeight w:val="312"/>
        </w:trPr>
        <w:tc>
          <w:tcPr>
            <w:tcW w:w="279" w:type="dxa"/>
          </w:tcPr>
          <w:p w14:paraId="11586408" w14:textId="77777777" w:rsidR="005C5118" w:rsidRDefault="005C5118" w:rsidP="005C5118"/>
        </w:tc>
        <w:tc>
          <w:tcPr>
            <w:tcW w:w="8737" w:type="dxa"/>
          </w:tcPr>
          <w:p w14:paraId="070245ED" w14:textId="4B970E5F" w:rsidR="005C5118" w:rsidRDefault="005C5118" w:rsidP="005C5118">
            <w:r>
              <w:t xml:space="preserve">The American College of Obstetricians and </w:t>
            </w:r>
            <w:proofErr w:type="spellStart"/>
            <w:r>
              <w:t>Gynecologists</w:t>
            </w:r>
            <w:proofErr w:type="spellEnd"/>
            <w:r>
              <w:t xml:space="preserve"> (ACOG)</w:t>
            </w:r>
          </w:p>
        </w:tc>
      </w:tr>
      <w:tr w:rsidR="005C5118" w14:paraId="113D345F" w14:textId="77777777" w:rsidTr="00C762AD">
        <w:trPr>
          <w:trHeight w:val="312"/>
        </w:trPr>
        <w:tc>
          <w:tcPr>
            <w:tcW w:w="279" w:type="dxa"/>
          </w:tcPr>
          <w:p w14:paraId="599CDF1E" w14:textId="77777777" w:rsidR="005C5118" w:rsidRDefault="005C5118" w:rsidP="005C5118"/>
        </w:tc>
        <w:tc>
          <w:tcPr>
            <w:tcW w:w="8737" w:type="dxa"/>
          </w:tcPr>
          <w:p w14:paraId="72285B23" w14:textId="01E8C228" w:rsidR="005C5118" w:rsidRDefault="005C5118" w:rsidP="005C5118">
            <w:r>
              <w:t>The American Board of Surgery (ABS)</w:t>
            </w:r>
          </w:p>
        </w:tc>
      </w:tr>
      <w:tr w:rsidR="005C5118" w14:paraId="549B8E10" w14:textId="77777777" w:rsidTr="00C762AD">
        <w:trPr>
          <w:trHeight w:val="312"/>
        </w:trPr>
        <w:tc>
          <w:tcPr>
            <w:tcW w:w="279" w:type="dxa"/>
          </w:tcPr>
          <w:p w14:paraId="10E9E4C6" w14:textId="77777777" w:rsidR="005C5118" w:rsidRDefault="005C5118" w:rsidP="005C5118"/>
        </w:tc>
        <w:tc>
          <w:tcPr>
            <w:tcW w:w="8737" w:type="dxa"/>
          </w:tcPr>
          <w:p w14:paraId="77FA33A1" w14:textId="60177887" w:rsidR="005C5118" w:rsidRDefault="005C5118" w:rsidP="005C5118">
            <w:r>
              <w:t>American Board of Medical Specialties (ABMS)</w:t>
            </w:r>
          </w:p>
        </w:tc>
      </w:tr>
      <w:tr w:rsidR="005C5118" w14:paraId="11DFEFE9" w14:textId="77777777" w:rsidTr="00C762AD">
        <w:trPr>
          <w:trHeight w:val="312"/>
        </w:trPr>
        <w:tc>
          <w:tcPr>
            <w:tcW w:w="279" w:type="dxa"/>
          </w:tcPr>
          <w:p w14:paraId="4DD1DB50" w14:textId="77777777" w:rsidR="005C5118" w:rsidRDefault="005C5118" w:rsidP="005C5118"/>
        </w:tc>
        <w:tc>
          <w:tcPr>
            <w:tcW w:w="8737" w:type="dxa"/>
          </w:tcPr>
          <w:p w14:paraId="06D76F92" w14:textId="5C90E0DD" w:rsidR="005C5118" w:rsidRDefault="005C5118" w:rsidP="005C5118">
            <w:r>
              <w:t>The American Society of Breast Surgeons (</w:t>
            </w:r>
            <w:proofErr w:type="spellStart"/>
            <w:r>
              <w:t>ASBrS</w:t>
            </w:r>
            <w:proofErr w:type="spellEnd"/>
            <w:r>
              <w:t>)</w:t>
            </w:r>
          </w:p>
        </w:tc>
      </w:tr>
      <w:tr w:rsidR="005C5118" w14:paraId="35742C0D" w14:textId="77777777" w:rsidTr="00C762AD">
        <w:trPr>
          <w:trHeight w:val="312"/>
        </w:trPr>
        <w:tc>
          <w:tcPr>
            <w:tcW w:w="279" w:type="dxa"/>
          </w:tcPr>
          <w:p w14:paraId="680835CC" w14:textId="77777777" w:rsidR="005C5118" w:rsidRDefault="005C5118" w:rsidP="005C5118"/>
        </w:tc>
        <w:tc>
          <w:tcPr>
            <w:tcW w:w="8737" w:type="dxa"/>
          </w:tcPr>
          <w:p w14:paraId="1E04B3D8" w14:textId="0A44576F" w:rsidR="005C5118" w:rsidRDefault="005C5118" w:rsidP="005C5118">
            <w:r w:rsidRPr="005C5118">
              <w:t>Royal College of Physicians and Surgeons of Canad</w:t>
            </w:r>
            <w:r>
              <w:t>a</w:t>
            </w:r>
          </w:p>
        </w:tc>
      </w:tr>
      <w:tr w:rsidR="0055244E" w14:paraId="14793815" w14:textId="77777777" w:rsidTr="00C762AD">
        <w:trPr>
          <w:trHeight w:val="312"/>
        </w:trPr>
        <w:tc>
          <w:tcPr>
            <w:tcW w:w="279" w:type="dxa"/>
          </w:tcPr>
          <w:p w14:paraId="1BD3E705" w14:textId="77777777" w:rsidR="0055244E" w:rsidRDefault="0055244E" w:rsidP="005C5118"/>
        </w:tc>
        <w:tc>
          <w:tcPr>
            <w:tcW w:w="8737" w:type="dxa"/>
          </w:tcPr>
          <w:p w14:paraId="2B526F01" w14:textId="3803475E" w:rsidR="0055244E" w:rsidRDefault="0055244E" w:rsidP="005C5118">
            <w:r>
              <w:t>Canadian Medical Association (CMA)</w:t>
            </w:r>
          </w:p>
        </w:tc>
      </w:tr>
      <w:tr w:rsidR="0055244E" w14:paraId="5EA6248B" w14:textId="77777777" w:rsidTr="00C762AD">
        <w:trPr>
          <w:trHeight w:val="312"/>
        </w:trPr>
        <w:tc>
          <w:tcPr>
            <w:tcW w:w="279" w:type="dxa"/>
          </w:tcPr>
          <w:p w14:paraId="02BF7200" w14:textId="77777777" w:rsidR="0055244E" w:rsidRDefault="0055244E" w:rsidP="005C5118"/>
        </w:tc>
        <w:tc>
          <w:tcPr>
            <w:tcW w:w="8737" w:type="dxa"/>
          </w:tcPr>
          <w:p w14:paraId="05851C95" w14:textId="72CF1A1C" w:rsidR="0055244E" w:rsidRPr="005C5118" w:rsidRDefault="0055244E" w:rsidP="005C5118">
            <w:r>
              <w:t>Canadian Association of General Surgeons (CAGS)</w:t>
            </w:r>
          </w:p>
        </w:tc>
      </w:tr>
      <w:tr w:rsidR="0055244E" w14:paraId="0DB18A2C" w14:textId="77777777" w:rsidTr="00C762AD">
        <w:trPr>
          <w:trHeight w:val="312"/>
        </w:trPr>
        <w:tc>
          <w:tcPr>
            <w:tcW w:w="279" w:type="dxa"/>
          </w:tcPr>
          <w:p w14:paraId="52F6257A" w14:textId="77777777" w:rsidR="0055244E" w:rsidRDefault="0055244E" w:rsidP="005C5118"/>
        </w:tc>
        <w:tc>
          <w:tcPr>
            <w:tcW w:w="8737" w:type="dxa"/>
          </w:tcPr>
          <w:p w14:paraId="48089E66" w14:textId="5317D903" w:rsidR="0055244E" w:rsidRDefault="0055244E" w:rsidP="005C5118">
            <w:r>
              <w:t xml:space="preserve">Canadian Ophthalmological Society </w:t>
            </w:r>
          </w:p>
        </w:tc>
      </w:tr>
      <w:tr w:rsidR="0055244E" w14:paraId="563B5382" w14:textId="77777777" w:rsidTr="00C762AD">
        <w:trPr>
          <w:trHeight w:val="312"/>
        </w:trPr>
        <w:tc>
          <w:tcPr>
            <w:tcW w:w="279" w:type="dxa"/>
          </w:tcPr>
          <w:p w14:paraId="60EBCCA0" w14:textId="77777777" w:rsidR="0055244E" w:rsidRDefault="0055244E" w:rsidP="005C5118"/>
        </w:tc>
        <w:tc>
          <w:tcPr>
            <w:tcW w:w="8737" w:type="dxa"/>
          </w:tcPr>
          <w:p w14:paraId="51160E9C" w14:textId="08944547" w:rsidR="0055244E" w:rsidRDefault="0055244E" w:rsidP="005C5118">
            <w:r w:rsidRPr="0055244E">
              <w:t>Canadian Orthopaedic Association</w:t>
            </w:r>
            <w:r>
              <w:t xml:space="preserve"> (COA)</w:t>
            </w:r>
          </w:p>
        </w:tc>
      </w:tr>
      <w:tr w:rsidR="005C5118" w14:paraId="2000B881" w14:textId="77777777" w:rsidTr="00C762AD">
        <w:trPr>
          <w:trHeight w:val="312"/>
        </w:trPr>
        <w:tc>
          <w:tcPr>
            <w:tcW w:w="9016" w:type="dxa"/>
            <w:gridSpan w:val="2"/>
          </w:tcPr>
          <w:p w14:paraId="3C1580F3" w14:textId="5C87B7CD" w:rsidR="005C5118" w:rsidRDefault="005C5118" w:rsidP="005C5118">
            <w:r>
              <w:t>Germany</w:t>
            </w:r>
          </w:p>
        </w:tc>
      </w:tr>
      <w:tr w:rsidR="005C5118" w14:paraId="22910A48" w14:textId="77777777" w:rsidTr="00C762AD">
        <w:trPr>
          <w:trHeight w:val="312"/>
        </w:trPr>
        <w:tc>
          <w:tcPr>
            <w:tcW w:w="279" w:type="dxa"/>
          </w:tcPr>
          <w:p w14:paraId="1CEDF0C2" w14:textId="77777777" w:rsidR="005C5118" w:rsidRDefault="005C5118" w:rsidP="005C5118"/>
        </w:tc>
        <w:tc>
          <w:tcPr>
            <w:tcW w:w="8737" w:type="dxa"/>
          </w:tcPr>
          <w:p w14:paraId="6F3A16FE" w14:textId="64241183" w:rsidR="005C5118" w:rsidRDefault="005C5118" w:rsidP="005C5118">
            <w:r w:rsidRPr="009237C7">
              <w:t xml:space="preserve">German </w:t>
            </w:r>
            <w:r>
              <w:t>S</w:t>
            </w:r>
            <w:r w:rsidRPr="009237C7">
              <w:t xml:space="preserve">ociety of </w:t>
            </w:r>
            <w:r>
              <w:t>S</w:t>
            </w:r>
            <w:r w:rsidRPr="009237C7">
              <w:t>urgery</w:t>
            </w:r>
            <w:r>
              <w:t xml:space="preserve"> (DGCH)</w:t>
            </w:r>
          </w:p>
        </w:tc>
      </w:tr>
      <w:tr w:rsidR="005C5118" w14:paraId="6576288E" w14:textId="77777777" w:rsidTr="00C762AD">
        <w:trPr>
          <w:trHeight w:val="312"/>
        </w:trPr>
        <w:tc>
          <w:tcPr>
            <w:tcW w:w="279" w:type="dxa"/>
          </w:tcPr>
          <w:p w14:paraId="3274B285" w14:textId="77777777" w:rsidR="005C5118" w:rsidRDefault="005C5118" w:rsidP="005C5118"/>
        </w:tc>
        <w:tc>
          <w:tcPr>
            <w:tcW w:w="8737" w:type="dxa"/>
          </w:tcPr>
          <w:p w14:paraId="41F169D7" w14:textId="5904F362" w:rsidR="005C5118" w:rsidRDefault="005C5118" w:rsidP="005C5118">
            <w:r w:rsidRPr="009237C7">
              <w:t xml:space="preserve">German </w:t>
            </w:r>
            <w:r>
              <w:t>Ophthalmology Society (DOG)</w:t>
            </w:r>
          </w:p>
        </w:tc>
      </w:tr>
      <w:tr w:rsidR="005C5118" w14:paraId="1BA82939" w14:textId="77777777" w:rsidTr="00C762AD">
        <w:trPr>
          <w:trHeight w:val="312"/>
        </w:trPr>
        <w:tc>
          <w:tcPr>
            <w:tcW w:w="279" w:type="dxa"/>
          </w:tcPr>
          <w:p w14:paraId="54A33765" w14:textId="77777777" w:rsidR="005C5118" w:rsidRDefault="005C5118" w:rsidP="005C5118"/>
        </w:tc>
        <w:tc>
          <w:tcPr>
            <w:tcW w:w="8737" w:type="dxa"/>
          </w:tcPr>
          <w:p w14:paraId="14910CE3" w14:textId="2D51908D" w:rsidR="005C5118" w:rsidRDefault="005C5118" w:rsidP="005C5118">
            <w:r>
              <w:t>German Society of Oto-Rhino-Laryngology, Head and Neck Surgery (HNO)</w:t>
            </w:r>
          </w:p>
        </w:tc>
      </w:tr>
      <w:tr w:rsidR="005C5118" w14:paraId="1A0F0EA0" w14:textId="77777777" w:rsidTr="00C762AD">
        <w:trPr>
          <w:trHeight w:val="312"/>
        </w:trPr>
        <w:tc>
          <w:tcPr>
            <w:tcW w:w="9016" w:type="dxa"/>
            <w:gridSpan w:val="2"/>
          </w:tcPr>
          <w:p w14:paraId="1440EE9F" w14:textId="31783CC3" w:rsidR="005C5118" w:rsidRPr="009237C7" w:rsidRDefault="005C5118" w:rsidP="005C5118">
            <w:r>
              <w:t>Scandinavia</w:t>
            </w:r>
          </w:p>
        </w:tc>
      </w:tr>
      <w:tr w:rsidR="005C5118" w14:paraId="3857D4C6" w14:textId="77777777" w:rsidTr="00C762AD">
        <w:trPr>
          <w:trHeight w:val="312"/>
        </w:trPr>
        <w:tc>
          <w:tcPr>
            <w:tcW w:w="279" w:type="dxa"/>
          </w:tcPr>
          <w:p w14:paraId="20BF84D6" w14:textId="77777777" w:rsidR="005C5118" w:rsidRDefault="005C5118" w:rsidP="005C5118"/>
        </w:tc>
        <w:tc>
          <w:tcPr>
            <w:tcW w:w="8737" w:type="dxa"/>
          </w:tcPr>
          <w:p w14:paraId="6E57C61A" w14:textId="5B0E8A0B" w:rsidR="005C5118" w:rsidRPr="009237C7" w:rsidRDefault="005C5118" w:rsidP="005C5118">
            <w:r w:rsidRPr="009237C7">
              <w:t>Scandinavian Surgical Society</w:t>
            </w:r>
            <w:r>
              <w:t xml:space="preserve"> (SSS/NKF)</w:t>
            </w:r>
          </w:p>
        </w:tc>
      </w:tr>
      <w:tr w:rsidR="005C5118" w14:paraId="522C6805" w14:textId="77777777" w:rsidTr="00C762AD">
        <w:trPr>
          <w:trHeight w:val="312"/>
        </w:trPr>
        <w:tc>
          <w:tcPr>
            <w:tcW w:w="279" w:type="dxa"/>
          </w:tcPr>
          <w:p w14:paraId="551594AA" w14:textId="77777777" w:rsidR="005C5118" w:rsidRDefault="005C5118" w:rsidP="005C5118"/>
        </w:tc>
        <w:tc>
          <w:tcPr>
            <w:tcW w:w="8737" w:type="dxa"/>
          </w:tcPr>
          <w:p w14:paraId="37F5222A" w14:textId="4FAFABCE" w:rsidR="005C5118" w:rsidRPr="009237C7" w:rsidRDefault="005C5118" w:rsidP="005C5118">
            <w:r>
              <w:t xml:space="preserve">Nordic Federation of Societies of Obstetrics and </w:t>
            </w:r>
            <w:proofErr w:type="spellStart"/>
            <w:r>
              <w:t>Gynecology</w:t>
            </w:r>
            <w:proofErr w:type="spellEnd"/>
            <w:r>
              <w:t xml:space="preserve"> (NCOG)</w:t>
            </w:r>
          </w:p>
        </w:tc>
      </w:tr>
      <w:tr w:rsidR="005C5118" w14:paraId="7270FC4C" w14:textId="77777777" w:rsidTr="00C762AD">
        <w:trPr>
          <w:trHeight w:val="312"/>
        </w:trPr>
        <w:tc>
          <w:tcPr>
            <w:tcW w:w="279" w:type="dxa"/>
          </w:tcPr>
          <w:p w14:paraId="0D2C67CF" w14:textId="77777777" w:rsidR="005C5118" w:rsidRDefault="005C5118" w:rsidP="005C5118"/>
        </w:tc>
        <w:tc>
          <w:tcPr>
            <w:tcW w:w="8737" w:type="dxa"/>
          </w:tcPr>
          <w:p w14:paraId="7B973248" w14:textId="4689EF5A" w:rsidR="005C5118" w:rsidRPr="009237C7" w:rsidRDefault="005C5118" w:rsidP="005C5118">
            <w:r w:rsidRPr="009237C7">
              <w:t xml:space="preserve">Nordic </w:t>
            </w:r>
            <w:r>
              <w:t>O</w:t>
            </w:r>
            <w:r w:rsidRPr="009237C7">
              <w:t xml:space="preserve">rthopaedic </w:t>
            </w:r>
            <w:r>
              <w:t>F</w:t>
            </w:r>
            <w:r w:rsidRPr="009237C7">
              <w:t>ederation</w:t>
            </w:r>
            <w:r>
              <w:t xml:space="preserve"> (NOF)</w:t>
            </w:r>
          </w:p>
        </w:tc>
      </w:tr>
      <w:tr w:rsidR="005C5118" w14:paraId="287503B9" w14:textId="77777777" w:rsidTr="00C762AD">
        <w:trPr>
          <w:trHeight w:val="312"/>
        </w:trPr>
        <w:tc>
          <w:tcPr>
            <w:tcW w:w="279" w:type="dxa"/>
          </w:tcPr>
          <w:p w14:paraId="550060BA" w14:textId="77777777" w:rsidR="005C5118" w:rsidRDefault="005C5118" w:rsidP="005C5118"/>
        </w:tc>
        <w:tc>
          <w:tcPr>
            <w:tcW w:w="8737" w:type="dxa"/>
          </w:tcPr>
          <w:p w14:paraId="0A8B98E3" w14:textId="51F7643F" w:rsidR="005C5118" w:rsidRPr="009237C7" w:rsidRDefault="005C5118" w:rsidP="005C5118">
            <w:r w:rsidRPr="00404F2A">
              <w:t xml:space="preserve">Nordic Association of Oto-Rhino-Laryngology, Head and Neck Surgery </w:t>
            </w:r>
            <w:r>
              <w:t>(</w:t>
            </w:r>
            <w:r w:rsidRPr="00404F2A">
              <w:t>ORL-HNS</w:t>
            </w:r>
            <w:r>
              <w:t>)</w:t>
            </w:r>
          </w:p>
        </w:tc>
      </w:tr>
      <w:tr w:rsidR="005C5118" w14:paraId="67CD8436" w14:textId="77777777" w:rsidTr="00C762AD">
        <w:trPr>
          <w:trHeight w:val="312"/>
        </w:trPr>
        <w:tc>
          <w:tcPr>
            <w:tcW w:w="9016" w:type="dxa"/>
            <w:gridSpan w:val="2"/>
          </w:tcPr>
          <w:p w14:paraId="4C154A3B" w14:textId="1F59BF98" w:rsidR="005C5118" w:rsidRPr="009237C7" w:rsidRDefault="005C5118" w:rsidP="005C5118">
            <w:r>
              <w:t>Australasia</w:t>
            </w:r>
          </w:p>
        </w:tc>
      </w:tr>
      <w:tr w:rsidR="005C5118" w14:paraId="4D2E5BA3" w14:textId="77777777" w:rsidTr="00C762AD">
        <w:trPr>
          <w:trHeight w:val="312"/>
        </w:trPr>
        <w:tc>
          <w:tcPr>
            <w:tcW w:w="279" w:type="dxa"/>
          </w:tcPr>
          <w:p w14:paraId="6AA25E4D" w14:textId="77777777" w:rsidR="005C5118" w:rsidRDefault="005C5118" w:rsidP="005C5118"/>
        </w:tc>
        <w:tc>
          <w:tcPr>
            <w:tcW w:w="8737" w:type="dxa"/>
          </w:tcPr>
          <w:p w14:paraId="72088DA1" w14:textId="55DD16B4" w:rsidR="005C5118" w:rsidRPr="009237C7" w:rsidRDefault="005C5118" w:rsidP="005C5118">
            <w:r w:rsidRPr="009237C7">
              <w:t>Royal Australasian College of Surgeons (RACS)</w:t>
            </w:r>
          </w:p>
        </w:tc>
      </w:tr>
    </w:tbl>
    <w:p w14:paraId="5A737C69" w14:textId="77777777" w:rsidR="009237C7" w:rsidRDefault="009237C7"/>
    <w:sectPr w:rsidR="00923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5C6DCC"/>
    <w:multiLevelType w:val="hybridMultilevel"/>
    <w:tmpl w:val="32BA8E18"/>
    <w:lvl w:ilvl="0" w:tplc="BFB4E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14C3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4CE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E6A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6E2E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D44B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B2B8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02AD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9290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561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C7"/>
    <w:rsid w:val="002E0D39"/>
    <w:rsid w:val="00404F2A"/>
    <w:rsid w:val="0055244E"/>
    <w:rsid w:val="005C5118"/>
    <w:rsid w:val="007107BC"/>
    <w:rsid w:val="008D4874"/>
    <w:rsid w:val="009237C7"/>
    <w:rsid w:val="00B46450"/>
    <w:rsid w:val="00C762AD"/>
    <w:rsid w:val="00D70F46"/>
    <w:rsid w:val="00E6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8FD4"/>
  <w15:chartTrackingRefBased/>
  <w15:docId w15:val="{73B0DC29-CBF4-47FF-BC1D-AA063D24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E1D4C-5B59-44A7-8C1D-D80DBA4FF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Rebecca</dc:creator>
  <cp:keywords/>
  <dc:description/>
  <cp:lastModifiedBy>Jones, Rebecca</cp:lastModifiedBy>
  <cp:revision>6</cp:revision>
  <dcterms:created xsi:type="dcterms:W3CDTF">2023-09-24T11:42:00Z</dcterms:created>
  <dcterms:modified xsi:type="dcterms:W3CDTF">2024-05-16T19:10:00Z</dcterms:modified>
</cp:coreProperties>
</file>